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718FE" w14:textId="77777777" w:rsidR="00A45B1D" w:rsidRPr="007C1030" w:rsidRDefault="00A45B1D">
      <w:pPr>
        <w:rPr>
          <w:b/>
          <w:sz w:val="20"/>
          <w:szCs w:val="20"/>
          <w:lang w:val="en-GB"/>
        </w:rPr>
      </w:pPr>
      <w:bookmarkStart w:id="0" w:name="_GoBack"/>
      <w:bookmarkEnd w:id="0"/>
    </w:p>
    <w:tbl>
      <w:tblPr>
        <w:tblW w:w="51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262"/>
        <w:gridCol w:w="1187"/>
        <w:gridCol w:w="1346"/>
      </w:tblGrid>
      <w:tr w:rsidR="00A45B1D" w:rsidRPr="007C1030" w14:paraId="0E32F8D4" w14:textId="77777777" w:rsidTr="0040632A">
        <w:trPr>
          <w:trHeight w:val="340"/>
        </w:trPr>
        <w:tc>
          <w:tcPr>
            <w:tcW w:w="516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A8B5" w14:textId="339C59ED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Table 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  <w:r w:rsidR="00FB6216" w:rsidRPr="007C10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591AD7" w:rsidRPr="007C10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. Genomes with 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NPs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ranging 1 to 40</w:t>
            </w:r>
          </w:p>
        </w:tc>
      </w:tr>
      <w:tr w:rsidR="00A45B1D" w:rsidRPr="007C1030" w14:paraId="0E537AAC" w14:textId="77777777" w:rsidTr="0040632A">
        <w:trPr>
          <w:trHeight w:val="320"/>
        </w:trPr>
        <w:tc>
          <w:tcPr>
            <w:tcW w:w="13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0A50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rain ID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47A00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25BD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igin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A559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ear isolation</w:t>
            </w:r>
          </w:p>
        </w:tc>
      </w:tr>
      <w:tr w:rsidR="00A45B1D" w:rsidRPr="007C1030" w14:paraId="507B63D4" w14:textId="77777777" w:rsidTr="0040632A">
        <w:trPr>
          <w:trHeight w:val="340"/>
        </w:trPr>
        <w:tc>
          <w:tcPr>
            <w:tcW w:w="13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5DE1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60EB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0689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8387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A45B1D" w:rsidRPr="007C1030" w14:paraId="373646D8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AF1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3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78A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49F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cona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D53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</w:tr>
      <w:tr w:rsidR="00A45B1D" w:rsidRPr="007C1030" w14:paraId="49CFB4D3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983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9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8EA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B07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olza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D0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</w:tr>
      <w:tr w:rsidR="00A45B1D" w:rsidRPr="007C1030" w14:paraId="6E9147DF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DB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01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58E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355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c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421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2D7EC4BF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211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8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123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F3C3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536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</w:tr>
      <w:tr w:rsidR="00A45B1D" w:rsidRPr="007C1030" w14:paraId="31159FC9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DD3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1B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5AB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B0B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F1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</w:tr>
      <w:tr w:rsidR="00A45B1D" w:rsidRPr="007C1030" w14:paraId="2E64D763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A35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1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C2E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365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54B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</w:tr>
      <w:tr w:rsidR="00A45B1D" w:rsidRPr="007C1030" w14:paraId="0082FFF4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D0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1D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4EA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475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87B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</w:tr>
      <w:tr w:rsidR="00A45B1D" w:rsidRPr="007C1030" w14:paraId="24A7EACC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4E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52B1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BB0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B17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DA2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2FEB4009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08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52B2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4C1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3D3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50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14F5272A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6AB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52C1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D95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464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042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019993C4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308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5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7733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C18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EB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12C7B7E6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708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8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29A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215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F5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41EFA2CB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BFB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7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463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B1A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2F4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572BFD98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2F5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8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340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F4A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43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175A8FD1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86F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35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586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102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D9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2007E683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11B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36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ED6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6FC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722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1794BFA9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E6B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27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AE8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A6D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4CD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6C894F37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62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6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CC7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260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E64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1F326F98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E2D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7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6273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9CA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D2C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288C459B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66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9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685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731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675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55357595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0C5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60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7F4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DBE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F23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09377AA8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F2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61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15D4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5E2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D1F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7DCEE44D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24C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52C2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6E9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7CF3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30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27BC535B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5B7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52D1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3AC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B304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5D1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581C011D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9F6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52D2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07F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392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12A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6A3A594D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AF4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52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8F2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97B3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8C83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7A57165E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C56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2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BF8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B5D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F9C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1B89BC5C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1FB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143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7EC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8D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zis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D9F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</w:tr>
      <w:tr w:rsidR="00A45B1D" w:rsidRPr="007C1030" w14:paraId="58896F6B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5A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94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56C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4E2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zis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5F8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</w:tr>
      <w:tr w:rsidR="00A45B1D" w:rsidRPr="007C1030" w14:paraId="462E67C1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09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95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4A5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58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zis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F0F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</w:tr>
      <w:tr w:rsidR="00A45B1D" w:rsidRPr="007C1030" w14:paraId="541E5D5D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29E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83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9E7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EB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ntova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D4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6E6D8CF0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56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72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555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9F0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la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BB9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78992238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CCA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C0B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02D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nz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9411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95</w:t>
            </w:r>
          </w:p>
        </w:tc>
      </w:tr>
      <w:tr w:rsidR="00A45B1D" w:rsidRPr="007C1030" w14:paraId="2DC83CD8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BA94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14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798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585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iacenz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8D6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</w:tr>
      <w:tr w:rsidR="00A45B1D" w:rsidRPr="007C1030" w14:paraId="2B5F8D93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014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1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388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2EA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avenn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D5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</w:tr>
      <w:tr w:rsidR="00A45B1D" w:rsidRPr="007C1030" w14:paraId="711E5C54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187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17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914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002E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avenn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A0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</w:tr>
      <w:tr w:rsidR="00A45B1D" w:rsidRPr="007C1030" w14:paraId="64DAD9E5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EC8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44E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794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m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71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03</w:t>
            </w:r>
          </w:p>
        </w:tc>
      </w:tr>
      <w:tr w:rsidR="00A45B1D" w:rsidRPr="007C1030" w14:paraId="10026199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146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E16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FD6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m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B2E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03</w:t>
            </w:r>
          </w:p>
        </w:tc>
      </w:tr>
      <w:tr w:rsidR="00A45B1D" w:rsidRPr="007C1030" w14:paraId="685259E4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F2F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B30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612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m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B277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03</w:t>
            </w:r>
          </w:p>
        </w:tc>
      </w:tr>
      <w:tr w:rsidR="00A45B1D" w:rsidRPr="007C1030" w14:paraId="23A282A4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7C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52C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7B2F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m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857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03</w:t>
            </w:r>
          </w:p>
        </w:tc>
      </w:tr>
      <w:tr w:rsidR="00A45B1D" w:rsidRPr="007C1030" w14:paraId="40E07C07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CB4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780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D886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m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4BD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03</w:t>
            </w:r>
          </w:p>
        </w:tc>
      </w:tr>
      <w:tr w:rsidR="00A45B1D" w:rsidRPr="007C1030" w14:paraId="3CA4E43F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FB38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UL00008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9C04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04E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F7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</w:tr>
      <w:tr w:rsidR="00A45B1D" w:rsidRPr="007C1030" w14:paraId="74034CDF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28B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UL00011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D0C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7AA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CCA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</w:tr>
      <w:tr w:rsidR="00A45B1D" w:rsidRPr="007C1030" w14:paraId="2C608C41" w14:textId="77777777" w:rsidTr="0040632A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080A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8A6396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3BF41E99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F469DB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3510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95A2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3433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21B7034B" w14:textId="313C764E" w:rsidR="00283D19" w:rsidRPr="007C1030" w:rsidRDefault="00283D19" w:rsidP="00D53B0C">
      <w:pPr>
        <w:rPr>
          <w:sz w:val="20"/>
          <w:szCs w:val="20"/>
          <w:lang w:val="en-GB"/>
        </w:rPr>
      </w:pPr>
    </w:p>
    <w:sectPr w:rsidR="00283D19" w:rsidRPr="007C1030" w:rsidSect="0071118B">
      <w:pgSz w:w="16817" w:h="11901" w:orient="landscape"/>
      <w:pgMar w:top="561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C966E1" w14:textId="77777777" w:rsidR="00F15816" w:rsidRDefault="00F15816" w:rsidP="007C7A49">
      <w:r>
        <w:separator/>
      </w:r>
    </w:p>
  </w:endnote>
  <w:endnote w:type="continuationSeparator" w:id="0">
    <w:p w14:paraId="1F72DD65" w14:textId="77777777" w:rsidR="00F15816" w:rsidRDefault="00F15816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D8172" w14:textId="77777777" w:rsidR="00F15816" w:rsidRDefault="00F15816" w:rsidP="007C7A49">
      <w:r>
        <w:separator/>
      </w:r>
    </w:p>
  </w:footnote>
  <w:footnote w:type="continuationSeparator" w:id="0">
    <w:p w14:paraId="7C153923" w14:textId="77777777" w:rsidR="00F15816" w:rsidRDefault="00F15816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0632A"/>
    <w:rsid w:val="00431357"/>
    <w:rsid w:val="00530C86"/>
    <w:rsid w:val="005323EC"/>
    <w:rsid w:val="005461CD"/>
    <w:rsid w:val="00573431"/>
    <w:rsid w:val="00591AD7"/>
    <w:rsid w:val="00596001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F15816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6</cp:revision>
  <dcterms:created xsi:type="dcterms:W3CDTF">2020-04-08T07:06:00Z</dcterms:created>
  <dcterms:modified xsi:type="dcterms:W3CDTF">2022-02-23T03:50:00Z</dcterms:modified>
</cp:coreProperties>
</file>